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BA773" w14:textId="77777777" w:rsidR="000F00F4" w:rsidRDefault="009D3657">
      <w:pPr>
        <w:spacing w:after="0"/>
        <w:ind w:left="720" w:hanging="720"/>
        <w:jc w:val="both"/>
      </w:pPr>
      <w:r>
        <w:t>Appendix</w:t>
      </w:r>
    </w:p>
    <w:p w14:paraId="71D3A005" w14:textId="77777777" w:rsidR="000F00F4" w:rsidRDefault="009D3657">
      <w:pPr>
        <w:spacing w:after="0"/>
        <w:ind w:left="-1276"/>
      </w:pPr>
      <w:r>
        <w:t xml:space="preserve">      </w:t>
      </w:r>
    </w:p>
    <w:p w14:paraId="5EAED753" w14:textId="77777777" w:rsidR="000F00F4" w:rsidRDefault="009D3657">
      <w:pPr>
        <w:spacing w:after="0"/>
        <w:ind w:left="-1276"/>
      </w:pPr>
      <w:r>
        <w:t xml:space="preserve">                       Participants’ language profile.</w:t>
      </w:r>
    </w:p>
    <w:p w14:paraId="74878090" w14:textId="77777777" w:rsidR="000F00F4" w:rsidRDefault="000F00F4">
      <w:pPr>
        <w:spacing w:after="0"/>
        <w:ind w:left="720" w:hanging="720"/>
        <w:jc w:val="both"/>
      </w:pPr>
    </w:p>
    <w:p w14:paraId="0D5C065B" w14:textId="77777777" w:rsidR="000F00F4" w:rsidRDefault="009D3657">
      <w:pPr>
        <w:spacing w:after="0"/>
        <w:ind w:left="720" w:hanging="720"/>
        <w:jc w:val="both"/>
      </w:pPr>
      <w:r>
        <w:rPr>
          <w:noProof/>
        </w:rPr>
        <w:drawing>
          <wp:inline distT="0" distB="0" distL="0" distR="0" wp14:anchorId="200FE3C5" wp14:editId="1CA1BF7B">
            <wp:extent cx="5943600" cy="4007906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790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E6C9638" w14:textId="77777777" w:rsidR="000F00F4" w:rsidRDefault="009D3657">
      <w:r>
        <w:t>Table 1(a). Language measures for agrammatic participants.</w:t>
      </w:r>
    </w:p>
    <w:p w14:paraId="46CBAEEC" w14:textId="77777777" w:rsidR="000F00F4" w:rsidRDefault="009D3657">
      <w:r>
        <w:rPr>
          <w:noProof/>
        </w:rPr>
        <w:lastRenderedPageBreak/>
        <w:drawing>
          <wp:inline distT="0" distB="0" distL="0" distR="0" wp14:anchorId="043B8D08" wp14:editId="7B9E19FC">
            <wp:extent cx="5943600" cy="3711467"/>
            <wp:effectExtent l="0" t="0" r="0" b="3283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146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F025FA4" w14:textId="77777777" w:rsidR="000F00F4" w:rsidRDefault="009D3657">
      <w:r>
        <w:t>Table 2(b). Language measures for PPA-G participants.</w:t>
      </w:r>
    </w:p>
    <w:p w14:paraId="691BCA20" w14:textId="77777777" w:rsidR="000F00F4" w:rsidRDefault="000F00F4"/>
    <w:p w14:paraId="6A262CA0" w14:textId="77777777" w:rsidR="000F00F4" w:rsidRDefault="009D3657">
      <w:r>
        <w:rPr>
          <w:noProof/>
        </w:rPr>
        <w:lastRenderedPageBreak/>
        <w:drawing>
          <wp:inline distT="0" distB="0" distL="0" distR="0" wp14:anchorId="7B57CD95" wp14:editId="7276C2D7">
            <wp:extent cx="5943600" cy="4122142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214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58AF1C1" w14:textId="77777777" w:rsidR="000F00F4" w:rsidRDefault="009D3657">
      <w:r>
        <w:t>Table 3(c). Language measures for PPA-L participants.</w:t>
      </w:r>
    </w:p>
    <w:p w14:paraId="4E696E13" w14:textId="77777777" w:rsidR="000F00F4" w:rsidRDefault="000F00F4"/>
    <w:p w14:paraId="3DB0BD7F" w14:textId="77777777" w:rsidR="000F00F4" w:rsidRDefault="000F00F4"/>
    <w:p w14:paraId="40628EDF" w14:textId="77777777" w:rsidR="000F00F4" w:rsidRDefault="000F00F4"/>
    <w:sectPr w:rsidR="000F00F4" w:rsidSect="00A5076E">
      <w:headerReference w:type="default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62F3C" w14:textId="77777777" w:rsidR="007A5BE8" w:rsidRDefault="007A5BE8">
      <w:pPr>
        <w:spacing w:before="0" w:after="0"/>
      </w:pPr>
      <w:r>
        <w:separator/>
      </w:r>
    </w:p>
  </w:endnote>
  <w:endnote w:type="continuationSeparator" w:id="0">
    <w:p w14:paraId="056939D6" w14:textId="77777777" w:rsidR="007A5BE8" w:rsidRDefault="007A5B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E7640" w14:textId="77777777" w:rsidR="00DE32A1" w:rsidRDefault="009D3657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322D71" wp14:editId="17062BA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6"/>
              <wp:effectExtent l="0" t="0" r="0" b="4444"/>
              <wp:wrapNone/>
              <wp:docPr id="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6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478808AF" w14:textId="77777777" w:rsidR="00DE32A1" w:rsidRDefault="009D3657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square" lIns="91440" tIns="45720" rIns="91440" bIns="45720" anchor="t" anchorCtr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322D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0;margin-top:0;width:118.8pt;height:31.1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" filled="f" stroked="f">
              <v:textbox style="mso-fit-shape-to-text:t">
                <w:txbxContent>
                  <w:p w14:paraId="478808AF" w14:textId="77777777" w:rsidR="00DE32A1" w:rsidRDefault="009D3657">
                    <w:pPr>
                      <w:pStyle w:val="Noga"/>
                      <w:jc w:val="right"/>
                    </w:pPr>
                    <w:r>
                      <w:rPr>
                        <w:color w:val="000000"/>
                        <w:sz w:val="22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 w:val="22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 w:val="22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/>
                        <w:sz w:val="22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69648" w14:textId="77777777" w:rsidR="007A5BE8" w:rsidRDefault="007A5BE8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58532018" w14:textId="77777777" w:rsidR="007A5BE8" w:rsidRDefault="007A5B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FF5A3" w14:textId="77777777" w:rsidR="00DE32A1" w:rsidRDefault="009D3657">
    <w:pPr>
      <w:pStyle w:val="Header"/>
      <w:jc w:val="right"/>
    </w:pP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21E66" w14:textId="77777777" w:rsidR="00DE32A1" w:rsidRDefault="009D3657">
    <w:pPr>
      <w:pStyle w:val="Header"/>
    </w:pPr>
    <w:r>
      <w:rPr>
        <w:noProof/>
        <w:color w:val="A6A6A6"/>
        <w:lang w:val="en-GB" w:eastAsia="en-GB"/>
      </w:rPr>
      <w:drawing>
        <wp:inline distT="0" distB="0" distL="0" distR="0" wp14:anchorId="62C4B426" wp14:editId="2F400EE4">
          <wp:extent cx="1534911" cy="551876"/>
          <wp:effectExtent l="0" t="0" r="8139" b="574"/>
          <wp:docPr id="2" name="Picture 6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11" cy="551876"/>
                  </a:xfrm>
                  <a:prstGeom prst="rect">
                    <a:avLst/>
                  </a:prstGeom>
                  <a:noFill/>
                  <a:ln>
                    <a:noFill/>
                    <a:prstDash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0F4"/>
    <w:rsid w:val="000F00F4"/>
    <w:rsid w:val="007A5BE8"/>
    <w:rsid w:val="009D3657"/>
    <w:rsid w:val="00A5076E"/>
    <w:rsid w:val="00C2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F8BF"/>
  <w15:docId w15:val="{16A34E53-5F68-43F3-A0CF-8D9FC362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DefaultParagraphFont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DefaultParagraphFont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uilidou, Christina</dc:creator>
  <dc:description/>
  <cp:lastModifiedBy>Charles Brophy</cp:lastModifiedBy>
  <cp:revision>3</cp:revision>
  <dcterms:created xsi:type="dcterms:W3CDTF">2021-11-05T00:34:00Z</dcterms:created>
  <dcterms:modified xsi:type="dcterms:W3CDTF">2021-11-05T08:52:00Z</dcterms:modified>
</cp:coreProperties>
</file>